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E017E2" w14:textId="77777777" w:rsidR="00D5316A" w:rsidRPr="00552C52" w:rsidRDefault="00D5316A" w:rsidP="00D5316A">
      <w:pPr>
        <w:rPr>
          <w:rFonts w:ascii="Times New Roman" w:hAnsi="Times New Roman" w:cs="Times New Roman"/>
          <w:sz w:val="20"/>
          <w:szCs w:val="20"/>
        </w:rPr>
      </w:pPr>
      <w:r w:rsidRPr="00552C52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Pr="00552C52">
        <w:rPr>
          <w:rFonts w:ascii="Times New Roman" w:hAnsi="Times New Roman" w:cs="Times New Roman"/>
          <w:b/>
          <w:bCs/>
          <w:sz w:val="20"/>
          <w:szCs w:val="20"/>
        </w:rPr>
        <w:t xml:space="preserve"> Table.</w:t>
      </w:r>
      <w:r w:rsidRPr="00552C52">
        <w:rPr>
          <w:rFonts w:ascii="Times New Roman" w:hAnsi="Times New Roman" w:cs="Times New Roman"/>
          <w:sz w:val="20"/>
          <w:szCs w:val="20"/>
        </w:rPr>
        <w:t xml:space="preserve"> </w:t>
      </w:r>
      <w:r w:rsidRPr="00552C52">
        <w:rPr>
          <w:rFonts w:ascii="Times New Roman" w:hAnsi="Times New Roman" w:cs="Times New Roman"/>
          <w:b/>
          <w:bCs/>
          <w:sz w:val="20"/>
          <w:szCs w:val="20"/>
        </w:rPr>
        <w:t xml:space="preserve">Mean values, standard deviations, and samples sizes for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transplant height, </w:t>
      </w:r>
      <w:r w:rsidRPr="00552C52">
        <w:rPr>
          <w:rFonts w:ascii="Times New Roman" w:hAnsi="Times New Roman" w:cs="Times New Roman"/>
          <w:b/>
          <w:bCs/>
          <w:sz w:val="20"/>
          <w:szCs w:val="20"/>
        </w:rPr>
        <w:t>flowering height, mature height, mature branch number, length of longest mature branch, dry above-ground biomass, and days to flowering by region (populations 7 and 12 omitted).</w:t>
      </w:r>
      <w:r w:rsidRPr="00552C52">
        <w:rPr>
          <w:rFonts w:ascii="Times New Roman" w:hAnsi="Times New Roman" w:cs="Times New Roman"/>
          <w:sz w:val="20"/>
          <w:szCs w:val="20"/>
        </w:rPr>
        <w:t xml:space="preserve"> SD = standard deviation, N = sample size. The Mississippi Valley region has had populations 7 and 12 omitted. Letters in the “post-hoc test results” row represent groups that are significantly different (different letters) or are not significantly different (same letters) with alpha = 0.05, as determined by post-hoc tests.</w:t>
      </w:r>
    </w:p>
    <w:tbl>
      <w:tblPr>
        <w:tblW w:w="1314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241"/>
        <w:gridCol w:w="341"/>
        <w:gridCol w:w="1278"/>
        <w:gridCol w:w="1710"/>
        <w:gridCol w:w="1530"/>
        <w:gridCol w:w="270"/>
        <w:gridCol w:w="1620"/>
        <w:gridCol w:w="1620"/>
        <w:gridCol w:w="1530"/>
      </w:tblGrid>
      <w:tr w:rsidR="00D5316A" w:rsidRPr="00552C52" w14:paraId="5B1D2A24" w14:textId="77777777" w:rsidTr="00411290">
        <w:trPr>
          <w:trHeight w:val="630"/>
        </w:trPr>
        <w:tc>
          <w:tcPr>
            <w:tcW w:w="324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F0142F8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730653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C67D03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B6B448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262EFFFB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1F0125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7BD4C9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9F1608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316A" w:rsidRPr="00552C52" w14:paraId="579F529A" w14:textId="77777777" w:rsidTr="00411290">
        <w:trPr>
          <w:trHeight w:val="630"/>
        </w:trPr>
        <w:tc>
          <w:tcPr>
            <w:tcW w:w="32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E67D06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lant</w:t>
            </w: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eight</w:t>
            </w:r>
            <w:r w:rsidRPr="00552C52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570FC5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04C212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960DA6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64965C5D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624B6D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F4872B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F225C3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</w:tr>
      <w:tr w:rsidR="00D5316A" w:rsidRPr="00552C52" w14:paraId="1A1CD544" w14:textId="77777777" w:rsidTr="00411290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B098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781B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0 (0.31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892F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5 (0.28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C70F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6 (0.30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15B7560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29F24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24 (3.44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01BEA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35 (2.76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BD952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25 (2.337)</w:t>
            </w:r>
          </w:p>
        </w:tc>
      </w:tr>
      <w:tr w:rsidR="00D5316A" w:rsidRPr="00552C52" w14:paraId="054D52E6" w14:textId="77777777" w:rsidTr="00411290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4733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N female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63E5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FF0A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FAF9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2A70237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CD710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36DE9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C491A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</w:tr>
      <w:tr w:rsidR="00D5316A" w:rsidRPr="00552C52" w14:paraId="2F56014E" w14:textId="77777777" w:rsidTr="00411290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1FCFA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hoc test results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2B7DE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4B092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69141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FFF37A4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65DEE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E34A7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69F32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D5316A" w:rsidRPr="00552C52" w14:paraId="6338AD9D" w14:textId="77777777" w:rsidTr="00411290">
        <w:trPr>
          <w:trHeight w:val="630"/>
        </w:trPr>
        <w:tc>
          <w:tcPr>
            <w:tcW w:w="324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17CD366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C69D28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881512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9D3207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0694EBE5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2A7042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215E90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3598EE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316A" w:rsidRPr="00552C52" w14:paraId="40ACDAFC" w14:textId="77777777" w:rsidTr="00411290">
        <w:trPr>
          <w:trHeight w:val="630"/>
        </w:trPr>
        <w:tc>
          <w:tcPr>
            <w:tcW w:w="32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6940FF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Flowering Height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EF2BC3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6EA95C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64203D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7E359AA0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79DD7D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32FDDF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421858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</w:tr>
      <w:tr w:rsidR="00D5316A" w:rsidRPr="00552C52" w14:paraId="6394D26B" w14:textId="77777777" w:rsidTr="00411290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DF6C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FEF7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273 (27.06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FD36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544 (36.36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ABEE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324 (32.51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E6B7C7C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395A2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794 (31.40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059F8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.269 (30.92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84B12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448 (29.327)</w:t>
            </w:r>
          </w:p>
        </w:tc>
      </w:tr>
      <w:tr w:rsidR="00D5316A" w:rsidRPr="00552C52" w14:paraId="6D1ECD08" w14:textId="77777777" w:rsidTr="00411290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4DC0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BAC3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6F8D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7493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5F218A6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86BD9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E51FB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BBE43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</w:tr>
      <w:tr w:rsidR="00D5316A" w:rsidRPr="00552C52" w14:paraId="7E145F03" w14:textId="77777777" w:rsidTr="00411290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C8AB1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hoc test results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17999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2BF7E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9279B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0212F2F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C2206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21514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F4C07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D5316A" w:rsidRPr="00552C52" w14:paraId="15354823" w14:textId="77777777" w:rsidTr="00411290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F850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0993" w14:textId="77777777" w:rsidR="00D5316A" w:rsidRPr="00552C52" w:rsidRDefault="00D5316A" w:rsidP="004112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37A0" w14:textId="77777777" w:rsidR="00D5316A" w:rsidRPr="00552C52" w:rsidRDefault="00D5316A" w:rsidP="004112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CC32" w14:textId="77777777" w:rsidR="00D5316A" w:rsidRPr="00552C52" w:rsidRDefault="00D5316A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F085031" w14:textId="77777777" w:rsidR="00D5316A" w:rsidRPr="00552C52" w:rsidRDefault="00D5316A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CF919DB" w14:textId="77777777" w:rsidR="00D5316A" w:rsidRPr="00552C52" w:rsidRDefault="00D5316A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B61A6ED" w14:textId="77777777" w:rsidR="00D5316A" w:rsidRPr="00552C52" w:rsidRDefault="00D5316A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C4D86B3" w14:textId="77777777" w:rsidR="00D5316A" w:rsidRPr="00552C52" w:rsidRDefault="00D5316A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316A" w:rsidRPr="00552C52" w14:paraId="2E83EB3A" w14:textId="77777777" w:rsidTr="00411290">
        <w:trPr>
          <w:trHeight w:val="630"/>
        </w:trPr>
        <w:tc>
          <w:tcPr>
            <w:tcW w:w="32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1D28A7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Mature Height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AD6283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A91F40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207DB2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1B82C5EC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EFA151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0C44D7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B9D095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</w:tr>
      <w:tr w:rsidR="00D5316A" w:rsidRPr="00552C52" w14:paraId="2BD8ABB8" w14:textId="77777777" w:rsidTr="00411290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D6BB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826C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.353 (34.46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55CF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.123 (37.31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A13E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405 (40.14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B4BA676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DB5AA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.221 (39.73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F0876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587 (40.58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45835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53 (39.170)</w:t>
            </w:r>
          </w:p>
        </w:tc>
      </w:tr>
      <w:tr w:rsidR="00D5316A" w:rsidRPr="00552C52" w14:paraId="29937A70" w14:textId="77777777" w:rsidTr="00411290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69BE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64D4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0BCE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C22A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9FCA77E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24546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84042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5F5CC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</w:tr>
      <w:tr w:rsidR="00D5316A" w:rsidRPr="00552C52" w14:paraId="55B0CAE7" w14:textId="77777777" w:rsidTr="00411290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CE0C0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hoc test results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6D2DB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402BC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9C4B4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D8C287F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A7AC3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45085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1FBAC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D5316A" w:rsidRPr="00552C52" w14:paraId="14DF3877" w14:textId="77777777" w:rsidTr="00411290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DC73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347F" w14:textId="77777777" w:rsidR="00D5316A" w:rsidRPr="00552C52" w:rsidRDefault="00D5316A" w:rsidP="004112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A469" w14:textId="77777777" w:rsidR="00D5316A" w:rsidRPr="00552C52" w:rsidRDefault="00D5316A" w:rsidP="004112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136F" w14:textId="77777777" w:rsidR="00D5316A" w:rsidRPr="00552C52" w:rsidRDefault="00D5316A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4B24126" w14:textId="77777777" w:rsidR="00D5316A" w:rsidRPr="00552C52" w:rsidRDefault="00D5316A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57A0EA5" w14:textId="77777777" w:rsidR="00D5316A" w:rsidRPr="00552C52" w:rsidRDefault="00D5316A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690A07E" w14:textId="77777777" w:rsidR="00D5316A" w:rsidRPr="00552C52" w:rsidRDefault="00D5316A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569BF5E" w14:textId="77777777" w:rsidR="00D5316A" w:rsidRPr="00552C52" w:rsidRDefault="00D5316A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316A" w:rsidRPr="00552C52" w14:paraId="1D837823" w14:textId="77777777" w:rsidTr="00411290">
        <w:trPr>
          <w:trHeight w:val="630"/>
        </w:trPr>
        <w:tc>
          <w:tcPr>
            <w:tcW w:w="32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85F35D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Mature Branch Number*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D61138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5F9AC3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C109C5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38A0D017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5BD036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4F5087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D12BA0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</w:tr>
      <w:tr w:rsidR="00D5316A" w:rsidRPr="00552C52" w14:paraId="76AB3C15" w14:textId="77777777" w:rsidTr="00411290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967A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B643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71 (1.42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106A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91 (1.47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97CF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30 (1.96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6ECD038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CBD07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9 (0.52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C705D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8 (0.5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F69D0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9 (0.649)</w:t>
            </w:r>
          </w:p>
        </w:tc>
      </w:tr>
      <w:tr w:rsidR="00D5316A" w:rsidRPr="00552C52" w14:paraId="1385F92B" w14:textId="77777777" w:rsidTr="00411290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E492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8118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3735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BCA8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AD628B0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3AF7E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06C05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CEBFD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</w:tr>
      <w:tr w:rsidR="00D5316A" w:rsidRPr="00552C52" w14:paraId="6496EF98" w14:textId="77777777" w:rsidTr="00411290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49933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hoc test results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6044E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008D2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F03A7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ADC13AE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BE2BC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62F0C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7B6A6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D5316A" w:rsidRPr="00552C52" w14:paraId="1E961A88" w14:textId="77777777" w:rsidTr="00411290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8CA3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0AB3" w14:textId="77777777" w:rsidR="00D5316A" w:rsidRPr="00552C52" w:rsidRDefault="00D5316A" w:rsidP="004112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6BCB" w14:textId="77777777" w:rsidR="00D5316A" w:rsidRPr="00552C52" w:rsidRDefault="00D5316A" w:rsidP="004112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FA7A" w14:textId="77777777" w:rsidR="00D5316A" w:rsidRPr="00552C52" w:rsidRDefault="00D5316A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6EDE8D9" w14:textId="77777777" w:rsidR="00D5316A" w:rsidRPr="00552C52" w:rsidRDefault="00D5316A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00A8E18" w14:textId="77777777" w:rsidR="00D5316A" w:rsidRPr="00552C52" w:rsidRDefault="00D5316A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FFA1093" w14:textId="77777777" w:rsidR="00D5316A" w:rsidRPr="00552C52" w:rsidRDefault="00D5316A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75AB9C8" w14:textId="77777777" w:rsidR="00D5316A" w:rsidRPr="00552C52" w:rsidRDefault="00D5316A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316A" w:rsidRPr="00552C52" w14:paraId="79B20698" w14:textId="77777777" w:rsidTr="00411290">
        <w:trPr>
          <w:trHeight w:val="630"/>
        </w:trPr>
        <w:tc>
          <w:tcPr>
            <w:tcW w:w="32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8483F5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Length of Longest Mature Branch*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C742D2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5B2CA9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CD15FB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76D0F5B4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6EEB15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3D65A9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71E6DA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</w:tr>
      <w:tr w:rsidR="00D5316A" w:rsidRPr="00552C52" w14:paraId="2E0120E5" w14:textId="77777777" w:rsidTr="00411290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E769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7A17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49 (2.32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A11E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38 (2.51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D0CC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04 (2.28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400CDDF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69A7B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19 (1.28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162E9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16 (1.40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C52CC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27 (1.710)</w:t>
            </w:r>
          </w:p>
        </w:tc>
      </w:tr>
      <w:tr w:rsidR="00D5316A" w:rsidRPr="00552C52" w14:paraId="706D3179" w14:textId="77777777" w:rsidTr="00411290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C149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1464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185E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B865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E03EA69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49151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79BBA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E1D77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</w:tr>
      <w:tr w:rsidR="00D5316A" w:rsidRPr="00552C52" w14:paraId="15DADF85" w14:textId="77777777" w:rsidTr="00411290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FE798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hoc test results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476C8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D91D9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11EB4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953B64E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5C327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C6989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999B8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D5316A" w:rsidRPr="00552C52" w14:paraId="504ED656" w14:textId="77777777" w:rsidTr="00411290">
        <w:trPr>
          <w:trHeight w:val="840"/>
        </w:trPr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BDA339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Dry Above-</w:t>
            </w:r>
            <w:r w:rsidRPr="00552C52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und Biomass</w:t>
            </w:r>
            <w:r w:rsidRPr="00552C52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2B7422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131F8F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AE774F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0C23DAAF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891BE7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004CD3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9027AC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</w:tr>
      <w:tr w:rsidR="00D5316A" w:rsidRPr="00552C52" w14:paraId="7A5B2DF5" w14:textId="77777777" w:rsidTr="00411290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8DCF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45F8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7 (0.42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1A07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5 (0.40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5DB5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5 (0.44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BC19017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1AA0E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49 (2.32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5C3E9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12 (2.1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99FFB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68 (2.566)</w:t>
            </w:r>
          </w:p>
        </w:tc>
      </w:tr>
      <w:tr w:rsidR="00D5316A" w:rsidRPr="00552C52" w14:paraId="2DB34DFD" w14:textId="77777777" w:rsidTr="00411290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FEAD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F143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7CF2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0F14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37D50D4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29155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E4C30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D8CE6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</w:tr>
      <w:tr w:rsidR="00D5316A" w:rsidRPr="00552C52" w14:paraId="59677867" w14:textId="77777777" w:rsidTr="00411290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3B51B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hoc test results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7B09D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F4EC6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DF6AC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6FCD7F6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5CA09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4BB06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7A37B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D5316A" w:rsidRPr="00552C52" w14:paraId="6639C840" w14:textId="77777777" w:rsidTr="00411290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F5A3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4F79" w14:textId="77777777" w:rsidR="00D5316A" w:rsidRPr="00552C52" w:rsidRDefault="00D5316A" w:rsidP="0041129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A61B" w14:textId="77777777" w:rsidR="00D5316A" w:rsidRPr="00552C52" w:rsidRDefault="00D5316A" w:rsidP="004112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28C9" w14:textId="77777777" w:rsidR="00D5316A" w:rsidRPr="00552C52" w:rsidRDefault="00D5316A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5816BBA" w14:textId="77777777" w:rsidR="00D5316A" w:rsidRPr="00552C52" w:rsidRDefault="00D5316A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10EAE10" w14:textId="77777777" w:rsidR="00D5316A" w:rsidRPr="00552C52" w:rsidRDefault="00D5316A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B388072" w14:textId="77777777" w:rsidR="00D5316A" w:rsidRPr="00552C52" w:rsidRDefault="00D5316A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1A446B8" w14:textId="77777777" w:rsidR="00D5316A" w:rsidRPr="00552C52" w:rsidRDefault="00D5316A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316A" w:rsidRPr="00552C52" w14:paraId="5BD776E0" w14:textId="77777777" w:rsidTr="00411290">
        <w:trPr>
          <w:trHeight w:val="600"/>
        </w:trPr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C41D0F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s to Flowering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9BB22C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0F2723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5D4BF3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7D3761C5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AEC11F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339428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C7B0D3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</w:tr>
      <w:tr w:rsidR="00D5316A" w:rsidRPr="00552C52" w14:paraId="362F45A2" w14:textId="77777777" w:rsidTr="00411290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629D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08D0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490 (10.07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DD11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190 (10.53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B648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830 (14.49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320D194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50A69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420 (6.96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D2A59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700 (7.07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E67C2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500 (10.547)</w:t>
            </w:r>
          </w:p>
        </w:tc>
      </w:tr>
      <w:tr w:rsidR="00D5316A" w:rsidRPr="00552C52" w14:paraId="6B8D9953" w14:textId="77777777" w:rsidTr="00411290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2E9E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4A46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4855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A3BE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7179912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83ADA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6AC03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1E1BC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</w:tr>
      <w:tr w:rsidR="00D5316A" w:rsidRPr="00552C52" w14:paraId="437D8ADB" w14:textId="77777777" w:rsidTr="00411290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FEF8D" w14:textId="77777777" w:rsidR="00D5316A" w:rsidRPr="00552C52" w:rsidRDefault="00D5316A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hoc test results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5CB5D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79223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E435F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0CB7AB0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E9059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47B13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27274" w14:textId="77777777" w:rsidR="00D5316A" w:rsidRPr="00552C52" w:rsidRDefault="00D5316A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D5316A" w:rsidRPr="00A94526" w14:paraId="01775B7E" w14:textId="77777777" w:rsidTr="00411290">
        <w:trPr>
          <w:trHeight w:val="594"/>
        </w:trPr>
        <w:tc>
          <w:tcPr>
            <w:tcW w:w="3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4CEAC" w14:textId="77777777" w:rsidR="00D5316A" w:rsidRDefault="00D5316A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B97187" w14:textId="77777777" w:rsidR="00D5316A" w:rsidRDefault="00D5316A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quare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ransformed data in 2010</w:t>
            </w:r>
          </w:p>
          <w:p w14:paraId="3945281A" w14:textId="77777777" w:rsidR="00D5316A" w:rsidRPr="00552C52" w:rsidRDefault="00D5316A" w:rsidP="0041129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/>
                <w:color w:val="000000"/>
                <w:sz w:val="20"/>
                <w:szCs w:val="20"/>
              </w:rPr>
              <w:t>*square-</w:t>
            </w:r>
            <w:proofErr w:type="spellStart"/>
            <w:r w:rsidRPr="00552C52">
              <w:rPr>
                <w:rFonts w:ascii="Times New Roman" w:hAnsi="Times New Roman"/>
                <w:color w:val="000000"/>
                <w:sz w:val="20"/>
                <w:szCs w:val="20"/>
              </w:rPr>
              <w:t>root</w:t>
            </w:r>
            <w:proofErr w:type="spellEnd"/>
            <w:r w:rsidRPr="00552C5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ransformed data</w:t>
            </w:r>
          </w:p>
          <w:p w14:paraId="2D20420A" w14:textId="77777777" w:rsidR="00D5316A" w:rsidRPr="00303A86" w:rsidRDefault="00D5316A" w:rsidP="0041129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¶</w:t>
            </w:r>
            <w:r w:rsidRPr="00552C52">
              <w:rPr>
                <w:rFonts w:ascii="Times New Roman" w:hAnsi="Times New Roman"/>
                <w:color w:val="000000"/>
                <w:sz w:val="20"/>
                <w:szCs w:val="20"/>
              </w:rPr>
              <w:t>log transformed dat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2563E" w14:textId="77777777" w:rsidR="00D5316A" w:rsidRPr="00A94526" w:rsidRDefault="00D5316A" w:rsidP="0041129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375D9" w14:textId="77777777" w:rsidR="00D5316A" w:rsidRPr="00A94526" w:rsidRDefault="00D5316A" w:rsidP="0041129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CB9D5" w14:textId="77777777" w:rsidR="00D5316A" w:rsidRPr="00A94526" w:rsidRDefault="00D5316A" w:rsidP="0041129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A01FC78" w14:textId="77777777" w:rsidR="00D5316A" w:rsidRPr="00887D41" w:rsidRDefault="00D5316A" w:rsidP="0041129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F4424" w14:textId="77777777" w:rsidR="00D5316A" w:rsidRPr="00A94526" w:rsidRDefault="00D5316A" w:rsidP="0041129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5C390" w14:textId="77777777" w:rsidR="00D5316A" w:rsidRPr="00A94526" w:rsidRDefault="00D5316A" w:rsidP="0041129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C44C7" w14:textId="77777777" w:rsidR="00D5316A" w:rsidRPr="00A94526" w:rsidRDefault="00D5316A" w:rsidP="0041129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p w14:paraId="5AFD920A" w14:textId="77777777" w:rsidR="00D5316A" w:rsidRDefault="00D5316A" w:rsidP="00D5316A">
      <w:pPr>
        <w:rPr>
          <w:rFonts w:ascii="Times New Roman" w:hAnsi="Times New Roman" w:cs="Times New Roman"/>
          <w:sz w:val="20"/>
          <w:szCs w:val="20"/>
        </w:rPr>
      </w:pPr>
    </w:p>
    <w:p w14:paraId="4CD87C59" w14:textId="77777777" w:rsidR="00D5316A" w:rsidRDefault="00D5316A" w:rsidP="00D5316A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8274B29" w14:textId="77777777" w:rsidR="00D5316A" w:rsidRDefault="00D5316A" w:rsidP="00D5316A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67B1BCB" w14:textId="77777777" w:rsidR="00D5316A" w:rsidRDefault="00D5316A" w:rsidP="00D5316A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BE6018E" w14:textId="77777777" w:rsidR="00D5316A" w:rsidRDefault="00D5316A" w:rsidP="00D5316A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1D67104" w14:textId="77777777" w:rsidR="00D5316A" w:rsidRDefault="00D5316A" w:rsidP="00D5316A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ABA646C" w14:textId="77777777" w:rsidR="00D5316A" w:rsidRDefault="00D5316A" w:rsidP="00D5316A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BAB3F07" w14:textId="77777777" w:rsidR="00D5316A" w:rsidRDefault="00D5316A" w:rsidP="00D5316A">
      <w:pPr>
        <w:rPr>
          <w:rFonts w:ascii="Times New Roman" w:hAnsi="Times New Roman" w:cs="Times New Roman"/>
          <w:sz w:val="20"/>
          <w:szCs w:val="20"/>
        </w:rPr>
      </w:pPr>
    </w:p>
    <w:p w14:paraId="77A08210" w14:textId="77777777" w:rsidR="00673DF4" w:rsidRDefault="00673DF4"/>
    <w:sectPr w:rsidR="00673DF4" w:rsidSect="004609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5316A"/>
    <w:rsid w:val="00460913"/>
    <w:rsid w:val="00673DF4"/>
    <w:rsid w:val="00D53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67558"/>
  <w15:chartTrackingRefBased/>
  <w15:docId w15:val="{A9B58AF5-3019-4FF9-87BB-836FA5044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16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6</Words>
  <Characters>2205</Characters>
  <Application>Microsoft Office Word</Application>
  <DocSecurity>0</DocSecurity>
  <Lines>18</Lines>
  <Paragraphs>5</Paragraphs>
  <ScaleCrop>false</ScaleCrop>
  <Company/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2</cp:revision>
  <dcterms:created xsi:type="dcterms:W3CDTF">2020-09-10T12:19:00Z</dcterms:created>
  <dcterms:modified xsi:type="dcterms:W3CDTF">2020-09-10T12:19:00Z</dcterms:modified>
</cp:coreProperties>
</file>